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9CF5F" w14:textId="26CC08B5" w:rsidR="00554708" w:rsidRPr="007667A5" w:rsidRDefault="00F01A69" w:rsidP="00B034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Fig.</w:t>
      </w:r>
      <w:r w:rsidR="00554708">
        <w:rPr>
          <w:rFonts w:ascii="Times New Roman" w:hAnsi="Times New Roman" w:cs="Times New Roman"/>
          <w:b/>
        </w:rPr>
        <w:t xml:space="preserve"> </w:t>
      </w:r>
      <w:r w:rsidR="00746F44" w:rsidRPr="00746F44">
        <w:rPr>
          <w:rFonts w:ascii="Times New Roman" w:hAnsi="Times New Roman" w:cs="Times New Roman"/>
        </w:rPr>
        <w:t>Average r</w:t>
      </w:r>
      <w:r w:rsidR="005A4E07" w:rsidRPr="005A4E07">
        <w:rPr>
          <w:rFonts w:ascii="Times New Roman" w:hAnsi="Times New Roman" w:cs="Times New Roman"/>
        </w:rPr>
        <w:t>elative cover</w:t>
      </w:r>
      <w:r w:rsidR="00746F44">
        <w:rPr>
          <w:rFonts w:ascii="Times New Roman" w:hAnsi="Times New Roman" w:cs="Times New Roman"/>
        </w:rPr>
        <w:t xml:space="preserve"> (±</w:t>
      </w:r>
      <w:bookmarkStart w:id="0" w:name="_GoBack"/>
      <w:bookmarkEnd w:id="0"/>
      <w:r w:rsidR="00746F44">
        <w:rPr>
          <w:rFonts w:ascii="Times New Roman" w:hAnsi="Times New Roman" w:cs="Times New Roman"/>
        </w:rPr>
        <w:t>se)</w:t>
      </w:r>
      <w:r w:rsidR="005A4E07" w:rsidRPr="005A4E07">
        <w:rPr>
          <w:rFonts w:ascii="Times New Roman" w:hAnsi="Times New Roman" w:cs="Times New Roman"/>
        </w:rPr>
        <w:t xml:space="preserve"> of obligate wetland species (left panel) obligate and facultative wetland </w:t>
      </w:r>
      <w:r w:rsidR="005E637A" w:rsidRPr="005A4E07">
        <w:rPr>
          <w:rFonts w:ascii="Times New Roman" w:hAnsi="Times New Roman" w:cs="Times New Roman"/>
        </w:rPr>
        <w:t>species (</w:t>
      </w:r>
      <w:r w:rsidR="005A4E07" w:rsidRPr="005A4E07">
        <w:rPr>
          <w:rFonts w:ascii="Times New Roman" w:hAnsi="Times New Roman" w:cs="Times New Roman"/>
        </w:rPr>
        <w:t>middle panel) and facultative upland species (right panel) in each community type</w:t>
      </w:r>
      <w:r w:rsidR="00746F44">
        <w:rPr>
          <w:rFonts w:ascii="Times New Roman" w:hAnsi="Times New Roman" w:cs="Times New Roman"/>
        </w:rPr>
        <w:t>,</w:t>
      </w:r>
      <w:r w:rsidR="005A4E07" w:rsidRPr="005A4E07">
        <w:rPr>
          <w:rFonts w:ascii="Times New Roman" w:hAnsi="Times New Roman" w:cs="Times New Roman"/>
        </w:rPr>
        <w:t xml:space="preserve"> prior and after restoration.</w:t>
      </w:r>
    </w:p>
    <w:p w14:paraId="4CD7B9D8" w14:textId="4B070248" w:rsidR="000C60DB" w:rsidRPr="0020530A" w:rsidRDefault="007667A5" w:rsidP="00F01A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6DE589" wp14:editId="3DF9795A">
            <wp:extent cx="2677160" cy="3196590"/>
            <wp:effectExtent l="0" t="0" r="8890" b="3810"/>
            <wp:docPr id="1" name="Picture 1" descr="C:\Users\gsonnier\AppData\Local\Microsoft\Windows\INetCache\Content.Word\obl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 descr="C:\Users\gsonnier\AppData\Local\Microsoft\Windows\INetCache\Content.Word\obl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16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pict w14:anchorId="6542FF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8pt;height:251.7pt">
            <v:imagedata r:id="rId8" o:title="obl2"/>
          </v:shape>
        </w:pict>
      </w:r>
      <w:r>
        <w:rPr>
          <w:rFonts w:ascii="Times New Roman" w:hAnsi="Times New Roman" w:cs="Times New Roman"/>
          <w:noProof/>
        </w:rPr>
        <w:drawing>
          <wp:inline distT="0" distB="0" distL="0" distR="0" wp14:anchorId="26281864" wp14:editId="30CD3214">
            <wp:extent cx="2662555" cy="3196590"/>
            <wp:effectExtent l="0" t="0" r="4445" b="3810"/>
            <wp:docPr id="2" name="Picture 2" descr="C:\Users\gsonnier\AppData\Local\Microsoft\Windows\INetCache\Content.Word\obl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 descr="C:\Users\gsonnier\AppData\Local\Microsoft\Windows\INetCache\Content.Word\obl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555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60DB" w:rsidRPr="0020530A" w:rsidSect="00525DF0">
      <w:footerReference w:type="defaul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703E6C" w14:textId="77777777" w:rsidR="00D279BE" w:rsidRDefault="00D279BE" w:rsidP="00FE591C">
      <w:r>
        <w:separator/>
      </w:r>
    </w:p>
  </w:endnote>
  <w:endnote w:type="continuationSeparator" w:id="0">
    <w:p w14:paraId="683648CF" w14:textId="77777777" w:rsidR="00D279BE" w:rsidRDefault="00D279BE" w:rsidP="00FE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6744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F1DCB" w14:textId="5ADF81CB" w:rsidR="00AB7E4C" w:rsidRDefault="00AB7E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67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FB650B" w14:textId="77777777" w:rsidR="00AB7E4C" w:rsidRDefault="00AB7E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865AF5" w14:textId="77777777" w:rsidR="00D279BE" w:rsidRDefault="00D279BE" w:rsidP="00FE591C">
      <w:r>
        <w:separator/>
      </w:r>
    </w:p>
  </w:footnote>
  <w:footnote w:type="continuationSeparator" w:id="0">
    <w:p w14:paraId="2F1605D1" w14:textId="77777777" w:rsidR="00D279BE" w:rsidRDefault="00D279BE" w:rsidP="00FE5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39"/>
    <w:rsid w:val="000039E3"/>
    <w:rsid w:val="000067CB"/>
    <w:rsid w:val="000105AC"/>
    <w:rsid w:val="00015CFC"/>
    <w:rsid w:val="00020EA4"/>
    <w:rsid w:val="00030C8A"/>
    <w:rsid w:val="000376A6"/>
    <w:rsid w:val="00046B57"/>
    <w:rsid w:val="000673DC"/>
    <w:rsid w:val="00071E51"/>
    <w:rsid w:val="000760BB"/>
    <w:rsid w:val="00090E2F"/>
    <w:rsid w:val="000B10D5"/>
    <w:rsid w:val="000C1200"/>
    <w:rsid w:val="000C4A70"/>
    <w:rsid w:val="000C4E89"/>
    <w:rsid w:val="000C5565"/>
    <w:rsid w:val="000C60DB"/>
    <w:rsid w:val="000D0155"/>
    <w:rsid w:val="000D1466"/>
    <w:rsid w:val="000D293C"/>
    <w:rsid w:val="000D3CB0"/>
    <w:rsid w:val="000E4284"/>
    <w:rsid w:val="000E4E45"/>
    <w:rsid w:val="000E78DC"/>
    <w:rsid w:val="000F2B22"/>
    <w:rsid w:val="00100C17"/>
    <w:rsid w:val="001050B1"/>
    <w:rsid w:val="00105893"/>
    <w:rsid w:val="001115C6"/>
    <w:rsid w:val="00111DC6"/>
    <w:rsid w:val="001133FE"/>
    <w:rsid w:val="001160C0"/>
    <w:rsid w:val="00126B56"/>
    <w:rsid w:val="0013026F"/>
    <w:rsid w:val="00132281"/>
    <w:rsid w:val="001409DD"/>
    <w:rsid w:val="001425F9"/>
    <w:rsid w:val="00150365"/>
    <w:rsid w:val="001503F5"/>
    <w:rsid w:val="00156D4A"/>
    <w:rsid w:val="0016270F"/>
    <w:rsid w:val="001711C5"/>
    <w:rsid w:val="00173D4B"/>
    <w:rsid w:val="00184BEA"/>
    <w:rsid w:val="0019361C"/>
    <w:rsid w:val="001A418A"/>
    <w:rsid w:val="001B553D"/>
    <w:rsid w:val="001C587B"/>
    <w:rsid w:val="001C6899"/>
    <w:rsid w:val="001D339A"/>
    <w:rsid w:val="001D477B"/>
    <w:rsid w:val="001E2639"/>
    <w:rsid w:val="001F006F"/>
    <w:rsid w:val="001F07B4"/>
    <w:rsid w:val="001F4B9B"/>
    <w:rsid w:val="0020530A"/>
    <w:rsid w:val="00223F28"/>
    <w:rsid w:val="002423E2"/>
    <w:rsid w:val="002504E9"/>
    <w:rsid w:val="002554A8"/>
    <w:rsid w:val="00261079"/>
    <w:rsid w:val="00270432"/>
    <w:rsid w:val="00276164"/>
    <w:rsid w:val="00276418"/>
    <w:rsid w:val="002851F5"/>
    <w:rsid w:val="002979AD"/>
    <w:rsid w:val="002A4516"/>
    <w:rsid w:val="002C015A"/>
    <w:rsid w:val="002C1D6D"/>
    <w:rsid w:val="002D4783"/>
    <w:rsid w:val="002D6E84"/>
    <w:rsid w:val="002E1400"/>
    <w:rsid w:val="002E476F"/>
    <w:rsid w:val="002E5430"/>
    <w:rsid w:val="002E725B"/>
    <w:rsid w:val="002F413A"/>
    <w:rsid w:val="002F4483"/>
    <w:rsid w:val="002F4651"/>
    <w:rsid w:val="00305E04"/>
    <w:rsid w:val="0031054B"/>
    <w:rsid w:val="00311AD4"/>
    <w:rsid w:val="00314EC9"/>
    <w:rsid w:val="00317A85"/>
    <w:rsid w:val="00324B3C"/>
    <w:rsid w:val="003307E3"/>
    <w:rsid w:val="00335BBB"/>
    <w:rsid w:val="003372FF"/>
    <w:rsid w:val="003554B9"/>
    <w:rsid w:val="00356D76"/>
    <w:rsid w:val="003575D8"/>
    <w:rsid w:val="003607C8"/>
    <w:rsid w:val="00372476"/>
    <w:rsid w:val="0037728B"/>
    <w:rsid w:val="003A5515"/>
    <w:rsid w:val="003B226A"/>
    <w:rsid w:val="003B4513"/>
    <w:rsid w:val="003C1A91"/>
    <w:rsid w:val="003C609A"/>
    <w:rsid w:val="003D6792"/>
    <w:rsid w:val="003E090A"/>
    <w:rsid w:val="003F0E80"/>
    <w:rsid w:val="003F1515"/>
    <w:rsid w:val="003F60DC"/>
    <w:rsid w:val="003F67F1"/>
    <w:rsid w:val="00402ABA"/>
    <w:rsid w:val="00402D0A"/>
    <w:rsid w:val="00411775"/>
    <w:rsid w:val="004147FB"/>
    <w:rsid w:val="004241DC"/>
    <w:rsid w:val="00434EB6"/>
    <w:rsid w:val="004350B7"/>
    <w:rsid w:val="00441A8B"/>
    <w:rsid w:val="00444D31"/>
    <w:rsid w:val="00446000"/>
    <w:rsid w:val="00451D52"/>
    <w:rsid w:val="00464CA6"/>
    <w:rsid w:val="00470AF4"/>
    <w:rsid w:val="004736A8"/>
    <w:rsid w:val="00473920"/>
    <w:rsid w:val="00481EBA"/>
    <w:rsid w:val="00485217"/>
    <w:rsid w:val="00494679"/>
    <w:rsid w:val="004B02DA"/>
    <w:rsid w:val="004B16C4"/>
    <w:rsid w:val="004B5B31"/>
    <w:rsid w:val="004C16D0"/>
    <w:rsid w:val="004C2C28"/>
    <w:rsid w:val="004C38F4"/>
    <w:rsid w:val="004C75A2"/>
    <w:rsid w:val="004E4825"/>
    <w:rsid w:val="004E6FD3"/>
    <w:rsid w:val="004F40BC"/>
    <w:rsid w:val="004F5036"/>
    <w:rsid w:val="004F514B"/>
    <w:rsid w:val="00503D1F"/>
    <w:rsid w:val="0051003B"/>
    <w:rsid w:val="00510904"/>
    <w:rsid w:val="005118AB"/>
    <w:rsid w:val="00512477"/>
    <w:rsid w:val="0052086F"/>
    <w:rsid w:val="005241D3"/>
    <w:rsid w:val="00525DF0"/>
    <w:rsid w:val="00526788"/>
    <w:rsid w:val="005277DC"/>
    <w:rsid w:val="00540B30"/>
    <w:rsid w:val="005462A6"/>
    <w:rsid w:val="00546A70"/>
    <w:rsid w:val="00551A56"/>
    <w:rsid w:val="00553650"/>
    <w:rsid w:val="00554708"/>
    <w:rsid w:val="00556081"/>
    <w:rsid w:val="00563793"/>
    <w:rsid w:val="00574BE8"/>
    <w:rsid w:val="0057512A"/>
    <w:rsid w:val="00593E9F"/>
    <w:rsid w:val="0059502E"/>
    <w:rsid w:val="005A4D75"/>
    <w:rsid w:val="005A4E07"/>
    <w:rsid w:val="005A5C00"/>
    <w:rsid w:val="005A60CB"/>
    <w:rsid w:val="005A6B49"/>
    <w:rsid w:val="005C1356"/>
    <w:rsid w:val="005C157D"/>
    <w:rsid w:val="005C4CDC"/>
    <w:rsid w:val="005C5F7E"/>
    <w:rsid w:val="005C738B"/>
    <w:rsid w:val="005D1BB4"/>
    <w:rsid w:val="005E076F"/>
    <w:rsid w:val="005E35B7"/>
    <w:rsid w:val="005E637A"/>
    <w:rsid w:val="005F04A9"/>
    <w:rsid w:val="005F0F96"/>
    <w:rsid w:val="005F4F02"/>
    <w:rsid w:val="005F630B"/>
    <w:rsid w:val="005F7C29"/>
    <w:rsid w:val="006025A7"/>
    <w:rsid w:val="0060410A"/>
    <w:rsid w:val="0061162F"/>
    <w:rsid w:val="00614FE2"/>
    <w:rsid w:val="00616691"/>
    <w:rsid w:val="006315E0"/>
    <w:rsid w:val="0063168D"/>
    <w:rsid w:val="00643A96"/>
    <w:rsid w:val="006509E9"/>
    <w:rsid w:val="00655412"/>
    <w:rsid w:val="006560F6"/>
    <w:rsid w:val="00660B4A"/>
    <w:rsid w:val="00664B52"/>
    <w:rsid w:val="0066689A"/>
    <w:rsid w:val="006776BE"/>
    <w:rsid w:val="00681591"/>
    <w:rsid w:val="00681C1F"/>
    <w:rsid w:val="006A600E"/>
    <w:rsid w:val="006A6051"/>
    <w:rsid w:val="006C2881"/>
    <w:rsid w:val="006C2D85"/>
    <w:rsid w:val="006D2E6A"/>
    <w:rsid w:val="006E0343"/>
    <w:rsid w:val="006E0BA3"/>
    <w:rsid w:val="006E40B9"/>
    <w:rsid w:val="006E4E8C"/>
    <w:rsid w:val="007046E2"/>
    <w:rsid w:val="0071170B"/>
    <w:rsid w:val="00711DC2"/>
    <w:rsid w:val="007124EF"/>
    <w:rsid w:val="00715B7E"/>
    <w:rsid w:val="00715B8A"/>
    <w:rsid w:val="007223E5"/>
    <w:rsid w:val="007261D9"/>
    <w:rsid w:val="00731CDB"/>
    <w:rsid w:val="007342AD"/>
    <w:rsid w:val="007460D9"/>
    <w:rsid w:val="00746F44"/>
    <w:rsid w:val="00751744"/>
    <w:rsid w:val="00753C42"/>
    <w:rsid w:val="007602A5"/>
    <w:rsid w:val="00765287"/>
    <w:rsid w:val="00766359"/>
    <w:rsid w:val="007667A5"/>
    <w:rsid w:val="00774EAF"/>
    <w:rsid w:val="0079192F"/>
    <w:rsid w:val="007A0CE0"/>
    <w:rsid w:val="007A103C"/>
    <w:rsid w:val="007A622F"/>
    <w:rsid w:val="007B7171"/>
    <w:rsid w:val="007B794D"/>
    <w:rsid w:val="007D2371"/>
    <w:rsid w:val="007D29D1"/>
    <w:rsid w:val="007D3F34"/>
    <w:rsid w:val="007D4B0D"/>
    <w:rsid w:val="007D6CA0"/>
    <w:rsid w:val="007E1217"/>
    <w:rsid w:val="007E459B"/>
    <w:rsid w:val="007F492E"/>
    <w:rsid w:val="00800737"/>
    <w:rsid w:val="00800B6A"/>
    <w:rsid w:val="00801742"/>
    <w:rsid w:val="00823150"/>
    <w:rsid w:val="00825EB9"/>
    <w:rsid w:val="00827A0F"/>
    <w:rsid w:val="008460B3"/>
    <w:rsid w:val="00847075"/>
    <w:rsid w:val="0084713D"/>
    <w:rsid w:val="00865BD9"/>
    <w:rsid w:val="008663A3"/>
    <w:rsid w:val="00872708"/>
    <w:rsid w:val="00873308"/>
    <w:rsid w:val="008749C7"/>
    <w:rsid w:val="008843C3"/>
    <w:rsid w:val="00890F49"/>
    <w:rsid w:val="008A4466"/>
    <w:rsid w:val="008A68CF"/>
    <w:rsid w:val="008B3ACB"/>
    <w:rsid w:val="008B4963"/>
    <w:rsid w:val="008C2A7C"/>
    <w:rsid w:val="008C770E"/>
    <w:rsid w:val="008C7DAC"/>
    <w:rsid w:val="008D011E"/>
    <w:rsid w:val="008D56FA"/>
    <w:rsid w:val="008E2158"/>
    <w:rsid w:val="008F1AE3"/>
    <w:rsid w:val="008F4F57"/>
    <w:rsid w:val="008F7F8B"/>
    <w:rsid w:val="00907164"/>
    <w:rsid w:val="00911365"/>
    <w:rsid w:val="00914ADB"/>
    <w:rsid w:val="009213B8"/>
    <w:rsid w:val="00922BE9"/>
    <w:rsid w:val="009251DD"/>
    <w:rsid w:val="00932976"/>
    <w:rsid w:val="00937434"/>
    <w:rsid w:val="0094052A"/>
    <w:rsid w:val="00944420"/>
    <w:rsid w:val="009448D5"/>
    <w:rsid w:val="00947815"/>
    <w:rsid w:val="00950ADE"/>
    <w:rsid w:val="009510A7"/>
    <w:rsid w:val="00951A35"/>
    <w:rsid w:val="009524D9"/>
    <w:rsid w:val="00957A44"/>
    <w:rsid w:val="00960D71"/>
    <w:rsid w:val="009638F3"/>
    <w:rsid w:val="00966B67"/>
    <w:rsid w:val="00973922"/>
    <w:rsid w:val="009764C4"/>
    <w:rsid w:val="009874DB"/>
    <w:rsid w:val="00997430"/>
    <w:rsid w:val="009976FE"/>
    <w:rsid w:val="009B1F55"/>
    <w:rsid w:val="009B488C"/>
    <w:rsid w:val="009C2388"/>
    <w:rsid w:val="009C592C"/>
    <w:rsid w:val="009E13F8"/>
    <w:rsid w:val="009E162C"/>
    <w:rsid w:val="009E4AE8"/>
    <w:rsid w:val="009E500F"/>
    <w:rsid w:val="009E59CC"/>
    <w:rsid w:val="009E5EDF"/>
    <w:rsid w:val="009F0219"/>
    <w:rsid w:val="009F0F43"/>
    <w:rsid w:val="00A01A24"/>
    <w:rsid w:val="00A03B0D"/>
    <w:rsid w:val="00A04DBF"/>
    <w:rsid w:val="00A12F47"/>
    <w:rsid w:val="00A150D5"/>
    <w:rsid w:val="00A1552D"/>
    <w:rsid w:val="00A17E5D"/>
    <w:rsid w:val="00A26532"/>
    <w:rsid w:val="00A300A5"/>
    <w:rsid w:val="00A30CDE"/>
    <w:rsid w:val="00A42779"/>
    <w:rsid w:val="00A45D09"/>
    <w:rsid w:val="00A45DD5"/>
    <w:rsid w:val="00A50064"/>
    <w:rsid w:val="00A50985"/>
    <w:rsid w:val="00A5726F"/>
    <w:rsid w:val="00A62D28"/>
    <w:rsid w:val="00A643C6"/>
    <w:rsid w:val="00A71208"/>
    <w:rsid w:val="00A8663B"/>
    <w:rsid w:val="00A87FAF"/>
    <w:rsid w:val="00A91811"/>
    <w:rsid w:val="00AA2130"/>
    <w:rsid w:val="00AB146E"/>
    <w:rsid w:val="00AB54A3"/>
    <w:rsid w:val="00AB7E4C"/>
    <w:rsid w:val="00AC438C"/>
    <w:rsid w:val="00AD0B25"/>
    <w:rsid w:val="00AE0D3B"/>
    <w:rsid w:val="00AE715D"/>
    <w:rsid w:val="00AF2AFC"/>
    <w:rsid w:val="00AF2D90"/>
    <w:rsid w:val="00B00E93"/>
    <w:rsid w:val="00B0349E"/>
    <w:rsid w:val="00B05F9F"/>
    <w:rsid w:val="00B10F78"/>
    <w:rsid w:val="00B156BF"/>
    <w:rsid w:val="00B228E9"/>
    <w:rsid w:val="00B25DF5"/>
    <w:rsid w:val="00B41654"/>
    <w:rsid w:val="00B422D2"/>
    <w:rsid w:val="00B51063"/>
    <w:rsid w:val="00B51B37"/>
    <w:rsid w:val="00B51D25"/>
    <w:rsid w:val="00B51D3E"/>
    <w:rsid w:val="00B53527"/>
    <w:rsid w:val="00B64085"/>
    <w:rsid w:val="00B66719"/>
    <w:rsid w:val="00B720F9"/>
    <w:rsid w:val="00B72934"/>
    <w:rsid w:val="00B822F5"/>
    <w:rsid w:val="00B871C6"/>
    <w:rsid w:val="00B93DF0"/>
    <w:rsid w:val="00B940D7"/>
    <w:rsid w:val="00B95DAF"/>
    <w:rsid w:val="00BA173A"/>
    <w:rsid w:val="00BD00FF"/>
    <w:rsid w:val="00BD550C"/>
    <w:rsid w:val="00BE1943"/>
    <w:rsid w:val="00BE5543"/>
    <w:rsid w:val="00BF2528"/>
    <w:rsid w:val="00BF42C2"/>
    <w:rsid w:val="00C00312"/>
    <w:rsid w:val="00C068C8"/>
    <w:rsid w:val="00C07824"/>
    <w:rsid w:val="00C13BD9"/>
    <w:rsid w:val="00C321D2"/>
    <w:rsid w:val="00C35463"/>
    <w:rsid w:val="00C356CE"/>
    <w:rsid w:val="00C435C6"/>
    <w:rsid w:val="00C47824"/>
    <w:rsid w:val="00C56893"/>
    <w:rsid w:val="00C6112C"/>
    <w:rsid w:val="00C64FED"/>
    <w:rsid w:val="00C66329"/>
    <w:rsid w:val="00C70747"/>
    <w:rsid w:val="00C80EF4"/>
    <w:rsid w:val="00C820B4"/>
    <w:rsid w:val="00C90E80"/>
    <w:rsid w:val="00C923BB"/>
    <w:rsid w:val="00CA4696"/>
    <w:rsid w:val="00CB1B85"/>
    <w:rsid w:val="00CB3EC5"/>
    <w:rsid w:val="00CC1D64"/>
    <w:rsid w:val="00CD088A"/>
    <w:rsid w:val="00CD14FC"/>
    <w:rsid w:val="00CD639F"/>
    <w:rsid w:val="00CE36FD"/>
    <w:rsid w:val="00CE52A9"/>
    <w:rsid w:val="00CE7D63"/>
    <w:rsid w:val="00CF303D"/>
    <w:rsid w:val="00CF7121"/>
    <w:rsid w:val="00D02887"/>
    <w:rsid w:val="00D051CE"/>
    <w:rsid w:val="00D15C32"/>
    <w:rsid w:val="00D2302D"/>
    <w:rsid w:val="00D279BE"/>
    <w:rsid w:val="00D27FB1"/>
    <w:rsid w:val="00D316C7"/>
    <w:rsid w:val="00D41794"/>
    <w:rsid w:val="00D45DAC"/>
    <w:rsid w:val="00D535CD"/>
    <w:rsid w:val="00D55A87"/>
    <w:rsid w:val="00D62A83"/>
    <w:rsid w:val="00D62E3E"/>
    <w:rsid w:val="00D63166"/>
    <w:rsid w:val="00D63A7C"/>
    <w:rsid w:val="00D7448D"/>
    <w:rsid w:val="00D75098"/>
    <w:rsid w:val="00D82A70"/>
    <w:rsid w:val="00D82DDA"/>
    <w:rsid w:val="00D84AA0"/>
    <w:rsid w:val="00D86A9F"/>
    <w:rsid w:val="00D90A15"/>
    <w:rsid w:val="00D91706"/>
    <w:rsid w:val="00D939FC"/>
    <w:rsid w:val="00D972A7"/>
    <w:rsid w:val="00DB3E91"/>
    <w:rsid w:val="00DB40FD"/>
    <w:rsid w:val="00DB488C"/>
    <w:rsid w:val="00DB611D"/>
    <w:rsid w:val="00DB709F"/>
    <w:rsid w:val="00DB7538"/>
    <w:rsid w:val="00DC5DE0"/>
    <w:rsid w:val="00DD3C5D"/>
    <w:rsid w:val="00DE2209"/>
    <w:rsid w:val="00DE402E"/>
    <w:rsid w:val="00DF1244"/>
    <w:rsid w:val="00DF12F9"/>
    <w:rsid w:val="00E01B45"/>
    <w:rsid w:val="00E02135"/>
    <w:rsid w:val="00E0226D"/>
    <w:rsid w:val="00E041E3"/>
    <w:rsid w:val="00E16DAA"/>
    <w:rsid w:val="00E21A33"/>
    <w:rsid w:val="00E34CB6"/>
    <w:rsid w:val="00E34ED4"/>
    <w:rsid w:val="00E41CDC"/>
    <w:rsid w:val="00E45E36"/>
    <w:rsid w:val="00E46A3C"/>
    <w:rsid w:val="00E55077"/>
    <w:rsid w:val="00E64672"/>
    <w:rsid w:val="00E70B58"/>
    <w:rsid w:val="00E70D72"/>
    <w:rsid w:val="00E75FB2"/>
    <w:rsid w:val="00E83604"/>
    <w:rsid w:val="00E92469"/>
    <w:rsid w:val="00E93D30"/>
    <w:rsid w:val="00E94C99"/>
    <w:rsid w:val="00EA185D"/>
    <w:rsid w:val="00EA1F07"/>
    <w:rsid w:val="00EA6A4F"/>
    <w:rsid w:val="00EA712A"/>
    <w:rsid w:val="00EA7ACD"/>
    <w:rsid w:val="00EB1DE1"/>
    <w:rsid w:val="00EB2A70"/>
    <w:rsid w:val="00EB4F59"/>
    <w:rsid w:val="00EB6C0C"/>
    <w:rsid w:val="00EC1955"/>
    <w:rsid w:val="00EC1EE3"/>
    <w:rsid w:val="00EC4297"/>
    <w:rsid w:val="00ED0005"/>
    <w:rsid w:val="00ED0D5B"/>
    <w:rsid w:val="00EE014C"/>
    <w:rsid w:val="00EE0498"/>
    <w:rsid w:val="00EE41D0"/>
    <w:rsid w:val="00EF2B98"/>
    <w:rsid w:val="00EF4E22"/>
    <w:rsid w:val="00EF6061"/>
    <w:rsid w:val="00F00990"/>
    <w:rsid w:val="00F00F71"/>
    <w:rsid w:val="00F0197F"/>
    <w:rsid w:val="00F01A69"/>
    <w:rsid w:val="00F037A7"/>
    <w:rsid w:val="00F075E3"/>
    <w:rsid w:val="00F16398"/>
    <w:rsid w:val="00F25BF8"/>
    <w:rsid w:val="00F361A3"/>
    <w:rsid w:val="00F37E5E"/>
    <w:rsid w:val="00F53B70"/>
    <w:rsid w:val="00F60236"/>
    <w:rsid w:val="00F65F71"/>
    <w:rsid w:val="00F65FDC"/>
    <w:rsid w:val="00F80548"/>
    <w:rsid w:val="00F92EC2"/>
    <w:rsid w:val="00F968D9"/>
    <w:rsid w:val="00FA330C"/>
    <w:rsid w:val="00FB11ED"/>
    <w:rsid w:val="00FC0864"/>
    <w:rsid w:val="00FC34BE"/>
    <w:rsid w:val="00FD4572"/>
    <w:rsid w:val="00FE072C"/>
    <w:rsid w:val="00FE2DB1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DF21F"/>
  <w14:defaultImageDpi w14:val="300"/>
  <w15:docId w15:val="{A37D897E-B9BD-4A31-BCF4-36DE64E3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246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5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5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D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D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D2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91C"/>
  </w:style>
  <w:style w:type="paragraph" w:styleId="Footer">
    <w:name w:val="footer"/>
    <w:basedOn w:val="Normal"/>
    <w:link w:val="FooterChar"/>
    <w:uiPriority w:val="99"/>
    <w:unhideWhenUsed/>
    <w:rsid w:val="00FE59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91C"/>
  </w:style>
  <w:style w:type="paragraph" w:styleId="Bibliography">
    <w:name w:val="Bibliography"/>
    <w:basedOn w:val="Normal"/>
    <w:next w:val="Normal"/>
    <w:uiPriority w:val="37"/>
    <w:unhideWhenUsed/>
    <w:rsid w:val="00A87FAF"/>
    <w:pPr>
      <w:spacing w:after="240" w:line="48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525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3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2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D6767-D11A-4522-B65B-0B2286888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4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any dpt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sonnier</dc:creator>
  <cp:keywords/>
  <dc:description/>
  <cp:lastModifiedBy>Sonnier, Gregory</cp:lastModifiedBy>
  <cp:revision>76</cp:revision>
  <dcterms:created xsi:type="dcterms:W3CDTF">2017-03-13T18:53:00Z</dcterms:created>
  <dcterms:modified xsi:type="dcterms:W3CDTF">2018-02-09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64ml2bpI"/&gt;&lt;style id="http://www.zotero.org/styles/restoration-ecolog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